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3237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237840"/>
                          <a:chOff x="0" y="0"/>
                          <a:chExt cx="5486400" cy="3237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86400" cy="3237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5486400" cy="3237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1280" y="0"/>
                            <a:ext cx="5330160" cy="306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010880" y="759960"/>
                            <a:ext cx="4262040" cy="164268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2136240"/>
                            <a:ext cx="42620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1856160"/>
                            <a:ext cx="4262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1590840"/>
                            <a:ext cx="42620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1308240"/>
                            <a:ext cx="4262040" cy="1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1044000"/>
                            <a:ext cx="426204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759960"/>
                            <a:ext cx="42620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759960"/>
                            <a:ext cx="4262040" cy="1642680"/>
                          </a:xfrm>
                          <a:prstGeom prst="rect">
                            <a:avLst/>
                          </a:prstGeom>
                          <a:noFill/>
                          <a:ln w="1584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960" y="1059120"/>
                            <a:ext cx="257760" cy="13435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6400" y="2088000"/>
                            <a:ext cx="242640" cy="3150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000" y="2269440"/>
                            <a:ext cx="255960" cy="1332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7440" y="2336040"/>
                            <a:ext cx="255960" cy="66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9440" y="2386800"/>
                            <a:ext cx="257760" cy="15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2880" y="2386800"/>
                            <a:ext cx="242640" cy="15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31200" y="2386800"/>
                            <a:ext cx="256680" cy="15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759960"/>
                            <a:ext cx="2520" cy="1642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2403000"/>
                            <a:ext cx="57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2136240"/>
                            <a:ext cx="572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1856160"/>
                            <a:ext cx="57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1590840"/>
                            <a:ext cx="572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1308240"/>
                            <a:ext cx="57240" cy="1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1044000"/>
                            <a:ext cx="5724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3640" y="759960"/>
                            <a:ext cx="5724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0880" y="2403000"/>
                            <a:ext cx="4262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10880" y="2403000"/>
                            <a:ext cx="252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25040" y="2403000"/>
                            <a:ext cx="72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23000" y="2403000"/>
                            <a:ext cx="144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6440" y="2403000"/>
                            <a:ext cx="144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47360" y="2403000"/>
                            <a:ext cx="252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61520" y="2403000"/>
                            <a:ext cx="72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59480" y="2403000"/>
                            <a:ext cx="144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72920" y="2403000"/>
                            <a:ext cx="1440" cy="65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68760"/>
                            <a:ext cx="325368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5"/>
                                  <w:b/>
                                  <w:szCs w:val="48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Cluster Size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29"/>
                                  <w:szCs w:val="4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b/>
                                  <w:szCs w:val="4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9"/>
                                  <w:b/>
                                  <w:szCs w:val="40"/>
                                  <w:bCs/>
                                  <w:i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Centaurea </w:t>
                              </w:r>
                              <w:r>
                                <w:rPr>
                                  <w:kern w:val="2"/>
                                  <w:sz w:val="29"/>
                                  <w:b/>
                                  <w:szCs w:val="4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ESTs per Unigen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7840" y="807840"/>
                            <a:ext cx="21204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720" y="1886760"/>
                            <a:ext cx="14220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2440" y="2039760"/>
                            <a:ext cx="14112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4800" y="2114640"/>
                            <a:ext cx="14040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5120" y="2175480"/>
                            <a:ext cx="712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2720" y="2175480"/>
                            <a:ext cx="705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6880" y="2175480"/>
                            <a:ext cx="705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9440" y="2268720"/>
                            <a:ext cx="7128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080" y="2005200"/>
                            <a:ext cx="14220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1721520"/>
                            <a:ext cx="21204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1458720"/>
                            <a:ext cx="21204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1175400"/>
                            <a:ext cx="21204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910440"/>
                            <a:ext cx="21204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628560"/>
                            <a:ext cx="21204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8640" y="2478240"/>
                            <a:ext cx="712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0280" y="2478240"/>
                            <a:ext cx="712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3720" y="2478240"/>
                            <a:ext cx="712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7160" y="2478240"/>
                            <a:ext cx="6984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5120" y="2478240"/>
                            <a:ext cx="712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7840" y="2478240"/>
                            <a:ext cx="7164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73960" y="2478240"/>
                            <a:ext cx="2908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m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5480" y="2725920"/>
                            <a:ext cx="368820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3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Number of ESTs per 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36"/>
                                  <w:bCs/>
                                  <w:i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Centaurea 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3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Uni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30320" y="427320"/>
                            <a:ext cx="396360" cy="220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3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Number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i/>
                                  <w:szCs w:val="36"/>
                                  <w:bCs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Centaurea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3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 Unigen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280" y="720"/>
                            <a:ext cx="5330160" cy="30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54.95pt" coordorigin="0,0" coordsize="8640,5099">
                <v:rect id="shape_0" stroked="f" o:allowincell="f" style="position:absolute;left:0;top:1;width:8639;height:509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1;width:8639;height:509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12;top:0;width:8393;height:48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joinstyle="miter" endcap="flat"/>
                  <w10:wrap type="none"/>
                </v:shape>
                <v:rect id="shape_0" fillcolor="#dddddd" stroked="f" o:allowincell="f" style="position:absolute;left:1592;top:1197;width:6711;height:2586;mso-wrap-style:none;v-text-anchor:middle;mso-position-horizontal-relative:char">
                  <v:fill o:detectmouseclick="t" type="solid" color2="#222222"/>
                  <v:stroke color="#3465a4" joinstyle="round" endcap="flat"/>
                  <w10:wrap type="none"/>
                </v:rect>
                <v:line id="shape_0" from="1592,3364" to="8303,33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2923" to="8303,292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2505" to="8303,25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2060" to="8303,206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1644" to="8303,16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1197" to="8303,1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592;top:1197;width:6711;height:2586;mso-wrap-style:none;v-text-anchor:middle;mso-position-horizontal-relative:char">
                  <v:fill o:detectmouseclick="t" on="false"/>
                  <v:stroke color="gray" weight="15840" joinstyle="miter" endcap="flat"/>
                  <w10:wrap type="none"/>
                </v:rect>
                <v:rect id="shape_0" fillcolor="#9999ff" stroked="t" o:allowincell="f" style="position:absolute;left:1863;top:1668;width:405;height:2115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2829;top:3288;width:381;height:495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3770;top:3574;width:402;height:209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4736;top:3679;width:402;height:104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5700;top:3759;width:405;height:24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6666;top:3759;width:381;height:24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rect id="shape_0" fillcolor="#9999ff" stroked="t" o:allowincell="f" style="position:absolute;left:7608;top:3759;width:403;height:24;mso-wrap-style:none;v-text-anchor:middle;mso-position-horizontal-relative:char">
                  <v:fill o:detectmouseclick="t" type="solid" color2="#666600"/>
                  <v:stroke color="black" weight="15840" joinstyle="miter" endcap="flat"/>
                  <w10:wrap type="none"/>
                </v:rect>
                <v:line id="shape_0" from="1592,1197" to="1595,378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3784" to="1591,37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3364" to="1591,33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2923" to="1591,292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2505" to="1591,25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2060" to="1591,206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1644" to="1591,16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02,1197" to="1591,12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3784" to="8303,37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592,3784" to="1595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559,3784" to="2559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01,3784" to="3502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467,3784" to="4468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29,3784" to="5432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6,3784" to="6396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338,3784" to="7339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04,3784" to="8305,388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620;top:108;width:5123;height:7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5"/>
                            <w:b/>
                            <w:szCs w:val="48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Cluster Size</w:t>
                        </w:r>
                        <w:r>
                          <w:rPr>
                            <w:kern w:val="2"/>
                            <w:b/>
                            <w:bCs/>
                            <w:sz w:val="29"/>
                            <w:szCs w:val="4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9"/>
                            <w:b/>
                            <w:szCs w:val="4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(</w:t>
                        </w:r>
                        <w:r>
                          <w:rPr>
                            <w:kern w:val="2"/>
                            <w:sz w:val="29"/>
                            <w:b/>
                            <w:szCs w:val="40"/>
                            <w:bCs/>
                            <w:i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Centaurea </w:t>
                        </w:r>
                        <w:r>
                          <w:rPr>
                            <w:kern w:val="2"/>
                            <w:sz w:val="29"/>
                            <w:b/>
                            <w:szCs w:val="4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ESTs per Unigen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9;top:1272;width:333;height:2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0;top:2971;width:223;height:2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15;top:3212;width:22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79;top:3330;width:220;height:2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5;top:3426;width:1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6;top:3426;width:110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3;top:3426;width:110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6;top:3573;width:111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0;top:3158;width:22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2711;width:33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2297;width:333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1851;width:33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1434;width:333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990;width:33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8;top:3903;width:1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1;top:3903;width:1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7;top:3903;width:1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3;top:3903;width:10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5;top:3903;width:111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00;top:3903;width:112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18;top:3903;width:457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m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2;top:4293;width:5807;height:3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3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Number of ESTs per </w:t>
                        </w:r>
                        <w:r>
                          <w:rPr>
                            <w:kern w:val="2"/>
                            <w:sz w:val="26"/>
                            <w:b/>
                            <w:szCs w:val="36"/>
                            <w:bCs/>
                            <w:i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Centaurea </w:t>
                        </w:r>
                        <w:r>
                          <w:rPr>
                            <w:kern w:val="2"/>
                            <w:sz w:val="26"/>
                            <w:b/>
                            <w:szCs w:val="3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Uni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;top:673;width:623;height:3467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3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Number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i/>
                            <w:szCs w:val="36"/>
                            <w:bCs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Centaurea</w:t>
                        </w:r>
                        <w:r>
                          <w:rPr>
                            <w:kern w:val="2"/>
                            <w:sz w:val="26"/>
                            <w:b/>
                            <w:szCs w:val="3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 Unigen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12;top:1;width:8393;height:4828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 xml:space="preserve">Distribution of assembled </w:t>
      </w:r>
      <w:r>
        <w:rPr>
          <w:b/>
          <w:i/>
        </w:rPr>
        <w:t>Centaurea</w:t>
      </w:r>
      <w:r>
        <w:rPr>
          <w:b/>
        </w:rPr>
        <w:t xml:space="preserve"> ESTs by cluster size.</w:t>
      </w:r>
      <w:r>
        <w:rPr/>
        <w:t xml:space="preserve">  The 4969 </w:t>
      </w:r>
      <w:r>
        <w:rPr>
          <w:i/>
        </w:rPr>
        <w:t>Centaurea</w:t>
      </w:r>
      <w:r>
        <w:rPr/>
        <w:t xml:space="preserve"> ESTs were assembled into 4423 unique contigs or ‘unigenes’ using the PLAN database (Nobel foundation).  In total, 4075 singlet ESTs were unique (not pictured on graph); 348 could be assembled into clusters containing one or more </w:t>
      </w:r>
      <w:r>
        <w:rPr>
          <w:i/>
        </w:rPr>
        <w:t>Centaurea</w:t>
      </w:r>
      <w:r>
        <w:rPr/>
        <w:t xml:space="preserve"> unigene, and were plotted relative to their abundance in the EST librar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26:00Z</dcterms:created>
  <dc:creator> amanda</dc:creator>
  <dc:description/>
  <dc:language>en-US</dc:language>
  <cp:lastModifiedBy> amanda</cp:lastModifiedBy>
  <dcterms:modified xsi:type="dcterms:W3CDTF">2007-05-21T14:27:00Z</dcterms:modified>
  <cp:revision>1</cp:revision>
  <dc:subject/>
  <dc:title>Additional File 1</dc:title>
</cp:coreProperties>
</file>